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579CBD" w14:textId="06ECEC75" w:rsidR="008F4FF0" w:rsidRPr="008A7EDF" w:rsidRDefault="008F4FF0" w:rsidP="008F4F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S2 </w:t>
      </w:r>
      <w:r w:rsidRPr="00D5392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Table. Optimal Pre-Processing Routines. </w:t>
      </w:r>
      <w:r w:rsidRPr="00D5392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class balance and feature selection methods that yielded the highest mean ANSA score over the </w:t>
      </w:r>
      <w:r>
        <w:rPr>
          <w:rFonts w:ascii="Times New Roman" w:hAnsi="Times New Roman" w:cs="Times New Roman"/>
          <w:sz w:val="22"/>
          <w:szCs w:val="22"/>
        </w:rPr>
        <w:t>10 cross validation</w:t>
      </w:r>
      <w:r w:rsidRPr="008A7EDF">
        <w:rPr>
          <w:rFonts w:ascii="Times New Roman" w:hAnsi="Times New Roman" w:cs="Times New Roman"/>
          <w:sz w:val="22"/>
          <w:szCs w:val="22"/>
        </w:rPr>
        <w:t xml:space="preserve"> folds, for each </w:t>
      </w:r>
      <w:r>
        <w:rPr>
          <w:rFonts w:ascii="Times New Roman" w:hAnsi="Times New Roman" w:cs="Times New Roman"/>
          <w:sz w:val="22"/>
          <w:szCs w:val="22"/>
        </w:rPr>
        <w:t xml:space="preserve">machine learning </w:t>
      </w:r>
      <w:r w:rsidRPr="008A7EDF">
        <w:rPr>
          <w:rFonts w:ascii="Times New Roman" w:hAnsi="Times New Roman" w:cs="Times New Roman"/>
          <w:sz w:val="22"/>
          <w:szCs w:val="22"/>
        </w:rPr>
        <w:t>model are presented</w:t>
      </w:r>
      <w:r>
        <w:rPr>
          <w:rFonts w:ascii="Times New Roman" w:hAnsi="Times New Roman" w:cs="Times New Roman"/>
          <w:sz w:val="22"/>
          <w:szCs w:val="22"/>
        </w:rPr>
        <w:t>.</w:t>
      </w:r>
      <w:r w:rsidRPr="008A7EDF">
        <w:rPr>
          <w:rFonts w:ascii="Times New Roman" w:hAnsi="Times New Roman" w:cs="Times New Roman"/>
          <w:sz w:val="22"/>
          <w:szCs w:val="22"/>
        </w:rPr>
        <w:t xml:space="preserve"> The far-right column indicates the average number of features selected across the CV folds. Values in brackets represent the range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2"/>
        <w:gridCol w:w="2373"/>
        <w:gridCol w:w="2407"/>
        <w:gridCol w:w="2118"/>
      </w:tblGrid>
      <w:tr w:rsidR="008F4FF0" w:rsidRPr="008A7EDF" w14:paraId="20839FE6" w14:textId="77777777" w:rsidTr="00890B16">
        <w:tc>
          <w:tcPr>
            <w:tcW w:w="2452" w:type="dxa"/>
          </w:tcPr>
          <w:p w14:paraId="3224E0F8" w14:textId="77777777" w:rsidR="008F4FF0" w:rsidRPr="008A7EDF" w:rsidRDefault="008F4FF0" w:rsidP="00890B1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b/>
                <w:sz w:val="22"/>
                <w:szCs w:val="22"/>
              </w:rPr>
              <w:t>Algorithm</w:t>
            </w:r>
          </w:p>
        </w:tc>
        <w:tc>
          <w:tcPr>
            <w:tcW w:w="2373" w:type="dxa"/>
          </w:tcPr>
          <w:p w14:paraId="4BD7498F" w14:textId="77777777" w:rsidR="008F4FF0" w:rsidRPr="008A7EDF" w:rsidRDefault="008F4FF0" w:rsidP="00890B1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b/>
                <w:sz w:val="22"/>
                <w:szCs w:val="22"/>
              </w:rPr>
              <w:t>Class-Balance</w:t>
            </w:r>
          </w:p>
        </w:tc>
        <w:tc>
          <w:tcPr>
            <w:tcW w:w="2407" w:type="dxa"/>
          </w:tcPr>
          <w:p w14:paraId="1D2DC705" w14:textId="77777777" w:rsidR="008F4FF0" w:rsidRPr="008A7EDF" w:rsidRDefault="008F4FF0" w:rsidP="00890B1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b/>
                <w:sz w:val="22"/>
                <w:szCs w:val="22"/>
              </w:rPr>
              <w:t>Feature Selection</w:t>
            </w:r>
          </w:p>
        </w:tc>
        <w:tc>
          <w:tcPr>
            <w:tcW w:w="2118" w:type="dxa"/>
          </w:tcPr>
          <w:p w14:paraId="0038DD04" w14:textId="77777777" w:rsidR="008F4FF0" w:rsidRPr="008A7EDF" w:rsidRDefault="008F4FF0" w:rsidP="00890B1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b/>
                <w:sz w:val="22"/>
                <w:szCs w:val="22"/>
              </w:rPr>
              <w:t>Resulting number of input features</w:t>
            </w:r>
          </w:p>
        </w:tc>
      </w:tr>
      <w:tr w:rsidR="008F4FF0" w:rsidRPr="008A7EDF" w14:paraId="61F6479C" w14:textId="77777777" w:rsidTr="00890B16">
        <w:tc>
          <w:tcPr>
            <w:tcW w:w="2452" w:type="dxa"/>
          </w:tcPr>
          <w:p w14:paraId="7499EBEE" w14:textId="77777777" w:rsidR="008F4FF0" w:rsidRPr="008A7EDF" w:rsidRDefault="008F4FF0" w:rsidP="00890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 xml:space="preserve">Naïve Bayes </w:t>
            </w:r>
          </w:p>
        </w:tc>
        <w:tc>
          <w:tcPr>
            <w:tcW w:w="2373" w:type="dxa"/>
          </w:tcPr>
          <w:p w14:paraId="4FFD0C96" w14:textId="77777777" w:rsidR="008F4FF0" w:rsidRPr="008A7EDF" w:rsidRDefault="008F4FF0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2407" w:type="dxa"/>
          </w:tcPr>
          <w:p w14:paraId="39D8AB89" w14:textId="77777777" w:rsidR="008F4FF0" w:rsidRPr="008A7EDF" w:rsidRDefault="008F4FF0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Anova</w:t>
            </w:r>
            <w:proofErr w:type="spellEnd"/>
            <w:r w:rsidRPr="008A7EDF">
              <w:rPr>
                <w:rFonts w:ascii="Times New Roman" w:hAnsi="Times New Roman" w:cs="Times New Roman"/>
                <w:sz w:val="22"/>
                <w:szCs w:val="22"/>
              </w:rPr>
              <w:t xml:space="preserve">-F </w:t>
            </w:r>
          </w:p>
        </w:tc>
        <w:tc>
          <w:tcPr>
            <w:tcW w:w="2118" w:type="dxa"/>
          </w:tcPr>
          <w:p w14:paraId="483986D4" w14:textId="77777777" w:rsidR="008F4FF0" w:rsidRPr="008A7EDF" w:rsidRDefault="008F4FF0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110.6 [99, 123]</w:t>
            </w:r>
          </w:p>
        </w:tc>
      </w:tr>
      <w:tr w:rsidR="008F4FF0" w:rsidRPr="008A7EDF" w14:paraId="7AB5A44C" w14:textId="77777777" w:rsidTr="00890B16">
        <w:tc>
          <w:tcPr>
            <w:tcW w:w="2452" w:type="dxa"/>
          </w:tcPr>
          <w:p w14:paraId="40260849" w14:textId="77777777" w:rsidR="008F4FF0" w:rsidRPr="008A7EDF" w:rsidRDefault="008F4FF0" w:rsidP="00890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K-Nearest Neighbors</w:t>
            </w:r>
          </w:p>
        </w:tc>
        <w:tc>
          <w:tcPr>
            <w:tcW w:w="2373" w:type="dxa"/>
          </w:tcPr>
          <w:p w14:paraId="0E189F7B" w14:textId="77777777" w:rsidR="008F4FF0" w:rsidRPr="008A7EDF" w:rsidRDefault="008F4FF0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Random under sampling</w:t>
            </w:r>
          </w:p>
        </w:tc>
        <w:tc>
          <w:tcPr>
            <w:tcW w:w="2407" w:type="dxa"/>
          </w:tcPr>
          <w:p w14:paraId="61AAE5AF" w14:textId="77777777" w:rsidR="008F4FF0" w:rsidRPr="008A7EDF" w:rsidRDefault="008F4FF0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MultiSURF</w:t>
            </w:r>
            <w:proofErr w:type="spellEnd"/>
          </w:p>
        </w:tc>
        <w:tc>
          <w:tcPr>
            <w:tcW w:w="2118" w:type="dxa"/>
          </w:tcPr>
          <w:p w14:paraId="743A46A9" w14:textId="77777777" w:rsidR="008F4FF0" w:rsidRPr="008A7EDF" w:rsidRDefault="008F4FF0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426.4 [413, 442]</w:t>
            </w:r>
          </w:p>
        </w:tc>
      </w:tr>
      <w:tr w:rsidR="008F4FF0" w:rsidRPr="008A7EDF" w14:paraId="4FE6AB82" w14:textId="77777777" w:rsidTr="00890B16">
        <w:tc>
          <w:tcPr>
            <w:tcW w:w="2452" w:type="dxa"/>
          </w:tcPr>
          <w:p w14:paraId="256CEED2" w14:textId="77777777" w:rsidR="008F4FF0" w:rsidRPr="008A7EDF" w:rsidRDefault="008F4FF0" w:rsidP="00890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Logistic Regression</w:t>
            </w:r>
          </w:p>
        </w:tc>
        <w:tc>
          <w:tcPr>
            <w:tcW w:w="2373" w:type="dxa"/>
          </w:tcPr>
          <w:p w14:paraId="5F12C7D4" w14:textId="77777777" w:rsidR="008F4FF0" w:rsidRPr="008A7EDF" w:rsidRDefault="008F4FF0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Random under sampling</w:t>
            </w:r>
          </w:p>
        </w:tc>
        <w:tc>
          <w:tcPr>
            <w:tcW w:w="2407" w:type="dxa"/>
          </w:tcPr>
          <w:p w14:paraId="6E88EC2D" w14:textId="77777777" w:rsidR="008F4FF0" w:rsidRPr="008A7EDF" w:rsidRDefault="008F4FF0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 xml:space="preserve">Chi squared followed by </w:t>
            </w:r>
            <w:proofErr w:type="spellStart"/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ReliefF</w:t>
            </w:r>
            <w:proofErr w:type="spellEnd"/>
          </w:p>
        </w:tc>
        <w:tc>
          <w:tcPr>
            <w:tcW w:w="2118" w:type="dxa"/>
          </w:tcPr>
          <w:p w14:paraId="15D96439" w14:textId="77777777" w:rsidR="008F4FF0" w:rsidRPr="008A7EDF" w:rsidRDefault="008F4FF0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38.4 [33, 43]</w:t>
            </w:r>
          </w:p>
        </w:tc>
      </w:tr>
      <w:tr w:rsidR="008F4FF0" w:rsidRPr="008A7EDF" w14:paraId="0B2224E6" w14:textId="77777777" w:rsidTr="00890B16">
        <w:tc>
          <w:tcPr>
            <w:tcW w:w="2452" w:type="dxa"/>
          </w:tcPr>
          <w:p w14:paraId="5F4E7B08" w14:textId="77777777" w:rsidR="008F4FF0" w:rsidRPr="008A7EDF" w:rsidRDefault="008F4FF0" w:rsidP="00890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Random Forest</w:t>
            </w:r>
          </w:p>
        </w:tc>
        <w:tc>
          <w:tcPr>
            <w:tcW w:w="2373" w:type="dxa"/>
          </w:tcPr>
          <w:p w14:paraId="60D2D5D2" w14:textId="77777777" w:rsidR="008F4FF0" w:rsidRPr="008A7EDF" w:rsidRDefault="008F4FF0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Tomek</w:t>
            </w:r>
          </w:p>
        </w:tc>
        <w:tc>
          <w:tcPr>
            <w:tcW w:w="2407" w:type="dxa"/>
          </w:tcPr>
          <w:p w14:paraId="1361B30E" w14:textId="77777777" w:rsidR="008F4FF0" w:rsidRPr="008A7EDF" w:rsidRDefault="008F4FF0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2118" w:type="dxa"/>
          </w:tcPr>
          <w:p w14:paraId="261EEACB" w14:textId="77777777" w:rsidR="008F4FF0" w:rsidRPr="008A7EDF" w:rsidRDefault="008F4FF0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648</w:t>
            </w:r>
          </w:p>
        </w:tc>
      </w:tr>
      <w:tr w:rsidR="008F4FF0" w:rsidRPr="008A7EDF" w14:paraId="25AB6131" w14:textId="77777777" w:rsidTr="00890B16">
        <w:tc>
          <w:tcPr>
            <w:tcW w:w="2452" w:type="dxa"/>
          </w:tcPr>
          <w:p w14:paraId="37EE330B" w14:textId="77777777" w:rsidR="008F4FF0" w:rsidRPr="008A7EDF" w:rsidRDefault="008F4FF0" w:rsidP="00890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XGBoost</w:t>
            </w:r>
            <w:proofErr w:type="spellEnd"/>
          </w:p>
        </w:tc>
        <w:tc>
          <w:tcPr>
            <w:tcW w:w="2373" w:type="dxa"/>
          </w:tcPr>
          <w:p w14:paraId="4828FC45" w14:textId="77777777" w:rsidR="008F4FF0" w:rsidRPr="008A7EDF" w:rsidRDefault="008F4FF0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Class weight</w:t>
            </w:r>
          </w:p>
        </w:tc>
        <w:tc>
          <w:tcPr>
            <w:tcW w:w="2407" w:type="dxa"/>
          </w:tcPr>
          <w:p w14:paraId="6762C3A6" w14:textId="77777777" w:rsidR="008F4FF0" w:rsidRPr="008A7EDF" w:rsidRDefault="008F4FF0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2118" w:type="dxa"/>
          </w:tcPr>
          <w:p w14:paraId="52F89650" w14:textId="77777777" w:rsidR="008F4FF0" w:rsidRPr="008A7EDF" w:rsidRDefault="008F4FF0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648</w:t>
            </w:r>
          </w:p>
        </w:tc>
      </w:tr>
    </w:tbl>
    <w:p w14:paraId="3ABC5E62" w14:textId="77777777" w:rsidR="008F4FF0" w:rsidRDefault="008F4FF0" w:rsidP="008F4FF0">
      <w:pPr>
        <w:rPr>
          <w:rFonts w:ascii="Times New Roman" w:hAnsi="Times New Roman" w:cs="Times New Roman"/>
          <w:sz w:val="22"/>
          <w:szCs w:val="22"/>
        </w:rPr>
      </w:pPr>
    </w:p>
    <w:p w14:paraId="677D9750" w14:textId="77777777" w:rsidR="008F4FF0" w:rsidRDefault="008F4FF0" w:rsidP="008F4FF0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sectPr w:rsidR="008F4FF0" w:rsidSect="00EF25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FF0"/>
    <w:rsid w:val="00894A26"/>
    <w:rsid w:val="008F4FF0"/>
    <w:rsid w:val="00EF25FC"/>
    <w:rsid w:val="00FA0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2E3F3A"/>
  <w15:chartTrackingRefBased/>
  <w15:docId w15:val="{CFC01DF5-41F4-B640-87B5-DA3A51833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4F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4F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F4FF0"/>
    <w:rPr>
      <w:color w:val="0563C1" w:themeColor="hyperlink"/>
      <w:u w:val="single"/>
    </w:rPr>
  </w:style>
  <w:style w:type="table" w:styleId="PlainTable3">
    <w:name w:val="Plain Table 3"/>
    <w:basedOn w:val="TableNormal"/>
    <w:uiPriority w:val="43"/>
    <w:rsid w:val="008F4FF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8-06T20:40:00Z</dcterms:created>
  <dcterms:modified xsi:type="dcterms:W3CDTF">2020-08-06T20:42:00Z</dcterms:modified>
</cp:coreProperties>
</file>